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3D557" w14:textId="6EEB38AD" w:rsidR="000B6FC8" w:rsidRPr="00597FFA" w:rsidRDefault="003D76A1" w:rsidP="000B6FC8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upplemental t</w:t>
      </w:r>
      <w:r w:rsidR="000B6FC8">
        <w:rPr>
          <w:rFonts w:hint="eastAsia"/>
          <w:sz w:val="24"/>
          <w:szCs w:val="24"/>
        </w:rPr>
        <w:t xml:space="preserve">able </w:t>
      </w:r>
      <w:r>
        <w:rPr>
          <w:sz w:val="24"/>
          <w:szCs w:val="24"/>
        </w:rPr>
        <w:t>1</w:t>
      </w:r>
      <w:r w:rsidR="000B6FC8">
        <w:rPr>
          <w:rFonts w:hint="eastAsia"/>
          <w:sz w:val="24"/>
          <w:szCs w:val="24"/>
        </w:rPr>
        <w:t xml:space="preserve">. </w:t>
      </w:r>
      <w:r w:rsidR="00F04F36">
        <w:rPr>
          <w:sz w:val="24"/>
          <w:szCs w:val="24"/>
        </w:rPr>
        <w:t>P</w:t>
      </w:r>
      <w:r w:rsidR="000B6FC8" w:rsidRPr="00597FFA">
        <w:rPr>
          <w:sz w:val="24"/>
          <w:szCs w:val="24"/>
        </w:rPr>
        <w:t>acing</w:t>
      </w:r>
      <w:r w:rsidR="000B6FC8" w:rsidRPr="00597FFA">
        <w:rPr>
          <w:rFonts w:hint="eastAsia"/>
          <w:sz w:val="24"/>
          <w:szCs w:val="24"/>
        </w:rPr>
        <w:t xml:space="preserve"> </w:t>
      </w:r>
      <w:r w:rsidR="000B6FC8" w:rsidRPr="00597FFA">
        <w:rPr>
          <w:sz w:val="24"/>
          <w:szCs w:val="24"/>
        </w:rPr>
        <w:t>characteristics</w:t>
      </w:r>
      <w:r w:rsidR="000B6FC8" w:rsidRPr="00597FFA">
        <w:rPr>
          <w:rFonts w:hint="eastAsia"/>
          <w:sz w:val="24"/>
          <w:szCs w:val="24"/>
        </w:rPr>
        <w:t xml:space="preserve"> of the </w:t>
      </w:r>
      <w:r w:rsidR="000B6FC8" w:rsidRPr="00597FFA">
        <w:rPr>
          <w:sz w:val="24"/>
          <w:szCs w:val="24"/>
        </w:rPr>
        <w:t>study p</w:t>
      </w:r>
      <w:r w:rsidR="000B6FC8" w:rsidRPr="00597FFA">
        <w:rPr>
          <w:rFonts w:hint="eastAsia"/>
          <w:sz w:val="24"/>
          <w:szCs w:val="24"/>
        </w:rPr>
        <w:t>atient</w:t>
      </w:r>
      <w:r w:rsidR="00DC5913">
        <w:rPr>
          <w:sz w:val="24"/>
          <w:szCs w:val="24"/>
        </w:rPr>
        <w:t>s</w:t>
      </w:r>
      <w:r w:rsidR="00D95885">
        <w:rPr>
          <w:sz w:val="24"/>
          <w:szCs w:val="24"/>
        </w:rPr>
        <w:t xml:space="preserve"> </w:t>
      </w:r>
      <w:r w:rsidR="00D95885" w:rsidRPr="00D95885">
        <w:rPr>
          <w:sz w:val="24"/>
          <w:szCs w:val="24"/>
        </w:rPr>
        <w:t>completed the collection of pacing parameters</w:t>
      </w:r>
      <w:r w:rsidR="000B6FC8" w:rsidRPr="00597FFA">
        <w:rPr>
          <w:rFonts w:hint="eastAsia"/>
          <w:sz w:val="24"/>
          <w:szCs w:val="24"/>
        </w:rPr>
        <w:t>.</w:t>
      </w:r>
    </w:p>
    <w:tbl>
      <w:tblPr>
        <w:tblStyle w:val="a3"/>
        <w:tblW w:w="9640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2319"/>
        <w:gridCol w:w="2410"/>
        <w:gridCol w:w="1843"/>
      </w:tblGrid>
      <w:tr w:rsidR="000375D8" w14:paraId="7DDD4AED" w14:textId="67BCC9D7" w:rsidTr="00615AAD">
        <w:trPr>
          <w:trHeight w:val="301"/>
        </w:trPr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14:paraId="70BB96A1" w14:textId="48BFEEC9" w:rsidR="000375D8" w:rsidRPr="00BF6735" w:rsidRDefault="000375D8" w:rsidP="000375D8">
            <w:pPr>
              <w:spacing w:line="360" w:lineRule="auto"/>
              <w:jc w:val="center"/>
              <w:rPr>
                <w:b/>
              </w:rPr>
            </w:pPr>
            <w:r w:rsidRPr="00BF6735">
              <w:rPr>
                <w:rFonts w:hint="eastAsia"/>
                <w:b/>
                <w:sz w:val="24"/>
                <w:szCs w:val="24"/>
              </w:rPr>
              <w:t>V</w:t>
            </w:r>
            <w:r w:rsidRPr="00BF6735">
              <w:rPr>
                <w:b/>
                <w:sz w:val="24"/>
                <w:szCs w:val="24"/>
              </w:rPr>
              <w:t>ariables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6217E454" w14:textId="7B1A1DA1" w:rsidR="000375D8" w:rsidRPr="00BF6735" w:rsidRDefault="000375D8" w:rsidP="000375D8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LBB</w:t>
            </w:r>
            <w:r w:rsidR="00207252">
              <w:rPr>
                <w:b/>
              </w:rPr>
              <w:t>A</w:t>
            </w: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(</w:t>
            </w:r>
            <w:r>
              <w:rPr>
                <w:b/>
              </w:rPr>
              <w:t xml:space="preserve">n = </w:t>
            </w:r>
            <w:r w:rsidR="00253B52">
              <w:rPr>
                <w:b/>
              </w:rPr>
              <w:t>96</w:t>
            </w:r>
            <w:r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99F4315" w14:textId="57D80D3A" w:rsidR="000375D8" w:rsidRPr="00BF6735" w:rsidRDefault="000375D8" w:rsidP="000375D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RVP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(n = </w:t>
            </w:r>
            <w:r w:rsidR="00253B52">
              <w:rPr>
                <w:b/>
              </w:rPr>
              <w:t>121</w:t>
            </w:r>
            <w:r>
              <w:rPr>
                <w:b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982D46" w14:textId="0FDEF78B" w:rsidR="000375D8" w:rsidRPr="00BF6735" w:rsidRDefault="000375D8" w:rsidP="000375D8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value</w:t>
            </w:r>
          </w:p>
        </w:tc>
      </w:tr>
      <w:tr w:rsidR="00062F37" w14:paraId="4CB360A0" w14:textId="77777777" w:rsidTr="00615AAD">
        <w:tc>
          <w:tcPr>
            <w:tcW w:w="3068" w:type="dxa"/>
            <w:tcBorders>
              <w:top w:val="nil"/>
              <w:bottom w:val="nil"/>
            </w:tcBorders>
          </w:tcPr>
          <w:p w14:paraId="69E1638A" w14:textId="363173D7" w:rsidR="00062F37" w:rsidRDefault="00062F37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  <w:r w:rsidRPr="00C70C4D">
              <w:rPr>
                <w:sz w:val="24"/>
                <w:szCs w:val="24"/>
              </w:rPr>
              <w:t>entricular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acing </w:t>
            </w:r>
            <w:r w:rsidRPr="003C2C82">
              <w:rPr>
                <w:sz w:val="24"/>
                <w:szCs w:val="24"/>
              </w:rPr>
              <w:t>threshold</w:t>
            </w:r>
            <w:r>
              <w:rPr>
                <w:rFonts w:hint="eastAsia"/>
                <w:sz w:val="24"/>
                <w:szCs w:val="24"/>
              </w:rPr>
              <w:t>, V</w:t>
            </w:r>
            <w:r>
              <w:t xml:space="preserve"> </w:t>
            </w:r>
            <w:r w:rsidRPr="00FA1015">
              <w:rPr>
                <w:sz w:val="24"/>
                <w:szCs w:val="24"/>
              </w:rPr>
              <w:t>at 0.</w:t>
            </w:r>
            <w:r w:rsidR="00E24571">
              <w:rPr>
                <w:sz w:val="24"/>
                <w:szCs w:val="24"/>
              </w:rPr>
              <w:t>4</w:t>
            </w:r>
            <w:r w:rsidR="001B45A5">
              <w:rPr>
                <w:sz w:val="24"/>
                <w:szCs w:val="24"/>
              </w:rPr>
              <w:t xml:space="preserve"> </w:t>
            </w:r>
            <w:r w:rsidRPr="00FA1015">
              <w:rPr>
                <w:sz w:val="24"/>
                <w:szCs w:val="24"/>
              </w:rPr>
              <w:t>ms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06B4848F" w14:textId="42A03B4F" w:rsidR="00062F37" w:rsidRPr="003620BD" w:rsidRDefault="00615AAD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00 (0.75-1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64E0E75" w14:textId="23CE42BC" w:rsidR="00062F37" w:rsidRPr="003620BD" w:rsidRDefault="00615AAD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.84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0.75-1.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8D744D" w14:textId="741C1194" w:rsidR="00062F37" w:rsidRDefault="00F93206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62</w:t>
            </w:r>
          </w:p>
        </w:tc>
      </w:tr>
      <w:tr w:rsidR="00062F37" w14:paraId="4D4B37B7" w14:textId="77777777" w:rsidTr="00615AAD">
        <w:tc>
          <w:tcPr>
            <w:tcW w:w="3068" w:type="dxa"/>
            <w:tcBorders>
              <w:top w:val="nil"/>
              <w:bottom w:val="nil"/>
            </w:tcBorders>
          </w:tcPr>
          <w:p w14:paraId="605FFB0A" w14:textId="7668FFAD" w:rsidR="00062F37" w:rsidRDefault="00062F37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640F0">
              <w:rPr>
                <w:sz w:val="24"/>
                <w:szCs w:val="24"/>
              </w:rPr>
              <w:t>R wave amplitude</w:t>
            </w:r>
            <w:r>
              <w:rPr>
                <w:sz w:val="24"/>
                <w:szCs w:val="24"/>
              </w:rPr>
              <w:t>, mV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5D2E91FC" w14:textId="2C64E1B1" w:rsidR="00062F37" w:rsidRDefault="00615AAD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.5 (15.68-20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A36B34" w14:textId="45F5CA57" w:rsidR="00062F37" w:rsidRDefault="00615AAD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.05 (8.00-20.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5490FE" w14:textId="4A87BE34" w:rsidR="00062F37" w:rsidRDefault="00F93206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3206">
              <w:rPr>
                <w:sz w:val="24"/>
                <w:szCs w:val="24"/>
              </w:rPr>
              <w:t>&lt;0.001</w:t>
            </w:r>
          </w:p>
        </w:tc>
      </w:tr>
      <w:tr w:rsidR="00062F37" w14:paraId="2B1B7A5F" w14:textId="075EDFB7" w:rsidTr="00615AAD">
        <w:tc>
          <w:tcPr>
            <w:tcW w:w="3068" w:type="dxa"/>
            <w:tcBorders>
              <w:top w:val="nil"/>
              <w:bottom w:val="nil"/>
            </w:tcBorders>
          </w:tcPr>
          <w:p w14:paraId="0B142EC2" w14:textId="11761035" w:rsidR="00062F37" w:rsidRPr="003620BD" w:rsidRDefault="00062F37" w:rsidP="00062F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  <w:r w:rsidRPr="00C70C4D">
              <w:rPr>
                <w:sz w:val="24"/>
                <w:szCs w:val="24"/>
              </w:rPr>
              <w:t>entricular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acing </w:t>
            </w:r>
            <w:r w:rsidRPr="003C2C82">
              <w:rPr>
                <w:sz w:val="24"/>
                <w:szCs w:val="24"/>
              </w:rPr>
              <w:t>impedance</w:t>
            </w:r>
            <w:r>
              <w:rPr>
                <w:rFonts w:hint="eastAsia"/>
                <w:sz w:val="24"/>
                <w:szCs w:val="24"/>
              </w:rPr>
              <w:t>, ohms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15CF03CF" w14:textId="54EF0D7A" w:rsidR="00062F37" w:rsidRPr="003620BD" w:rsidRDefault="00615AAD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6.5 (526.0-646.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D1DD16" w14:textId="60971164" w:rsidR="00062F37" w:rsidRPr="003620BD" w:rsidRDefault="00615AAD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3.0 (473.5-571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B92547" w14:textId="521AF60C" w:rsidR="00062F37" w:rsidRDefault="00F93206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3206">
              <w:rPr>
                <w:sz w:val="24"/>
                <w:szCs w:val="24"/>
              </w:rPr>
              <w:t>&lt;0.001</w:t>
            </w:r>
          </w:p>
        </w:tc>
      </w:tr>
      <w:tr w:rsidR="005C1563" w14:paraId="7442436F" w14:textId="77777777" w:rsidTr="00615AAD">
        <w:tc>
          <w:tcPr>
            <w:tcW w:w="3068" w:type="dxa"/>
            <w:tcBorders>
              <w:top w:val="nil"/>
              <w:bottom w:val="nil"/>
            </w:tcBorders>
          </w:tcPr>
          <w:p w14:paraId="00FAAEB4" w14:textId="3A657B65" w:rsidR="005C1563" w:rsidRPr="005C1563" w:rsidRDefault="005C1563" w:rsidP="005C1563">
            <w:pPr>
              <w:jc w:val="center"/>
              <w:rPr>
                <w:sz w:val="24"/>
                <w:szCs w:val="24"/>
              </w:rPr>
            </w:pPr>
            <w:r w:rsidRPr="005C1563">
              <w:rPr>
                <w:sz w:val="24"/>
                <w:szCs w:val="24"/>
              </w:rPr>
              <w:t xml:space="preserve">Patients with </w:t>
            </w:r>
            <w:r w:rsidR="007B6D8E" w:rsidRPr="005C1563">
              <w:rPr>
                <w:sz w:val="24"/>
                <w:szCs w:val="24"/>
              </w:rPr>
              <w:t>&gt;</w:t>
            </w:r>
            <w:r w:rsidR="007B6D8E">
              <w:rPr>
                <w:sz w:val="24"/>
                <w:szCs w:val="24"/>
              </w:rPr>
              <w:t xml:space="preserve"> </w:t>
            </w:r>
            <w:r w:rsidRPr="005C1563">
              <w:rPr>
                <w:sz w:val="24"/>
                <w:szCs w:val="24"/>
              </w:rPr>
              <w:t>40%</w:t>
            </w:r>
          </w:p>
          <w:p w14:paraId="7411D218" w14:textId="7A3068D5" w:rsidR="005C1563" w:rsidRDefault="005C1563" w:rsidP="005C1563">
            <w:pPr>
              <w:jc w:val="center"/>
              <w:rPr>
                <w:sz w:val="24"/>
                <w:szCs w:val="24"/>
              </w:rPr>
            </w:pPr>
            <w:r w:rsidRPr="005C1563">
              <w:rPr>
                <w:sz w:val="24"/>
                <w:szCs w:val="24"/>
              </w:rPr>
              <w:t>ventricular pacing</w:t>
            </w:r>
            <w:r>
              <w:rPr>
                <w:sz w:val="24"/>
                <w:szCs w:val="24"/>
              </w:rPr>
              <w:t>, n (%)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6AB5D0F0" w14:textId="2CF6E991" w:rsidR="005C1563" w:rsidRDefault="001603CE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0 (83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1D6885" w14:textId="111C42DC" w:rsidR="005C1563" w:rsidRDefault="001603CE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3 (85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3F8E48" w14:textId="56E5FBC3" w:rsidR="005C1563" w:rsidRDefault="001603CE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19</w:t>
            </w:r>
          </w:p>
        </w:tc>
      </w:tr>
      <w:tr w:rsidR="00062F37" w14:paraId="7B55C522" w14:textId="4F5D4A16" w:rsidTr="00615AAD">
        <w:tc>
          <w:tcPr>
            <w:tcW w:w="3068" w:type="dxa"/>
            <w:tcBorders>
              <w:top w:val="nil"/>
              <w:bottom w:val="single" w:sz="4" w:space="0" w:color="auto"/>
            </w:tcBorders>
          </w:tcPr>
          <w:p w14:paraId="191528B5" w14:textId="6F9F756D" w:rsidR="00062F37" w:rsidRPr="003620BD" w:rsidRDefault="00062F37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ced </w:t>
            </w:r>
            <w:r w:rsidRPr="003620BD">
              <w:rPr>
                <w:rFonts w:hint="eastAsia"/>
                <w:sz w:val="24"/>
                <w:szCs w:val="24"/>
              </w:rPr>
              <w:t>QRS</w:t>
            </w:r>
            <w:r>
              <w:rPr>
                <w:sz w:val="24"/>
                <w:szCs w:val="24"/>
              </w:rPr>
              <w:t xml:space="preserve"> </w:t>
            </w:r>
            <w:r w:rsidRPr="00B24D64">
              <w:rPr>
                <w:sz w:val="24"/>
                <w:szCs w:val="24"/>
              </w:rPr>
              <w:t>duration</w:t>
            </w:r>
            <w:r w:rsidRPr="003620BD">
              <w:rPr>
                <w:rFonts w:hint="eastAsia"/>
                <w:sz w:val="24"/>
                <w:szCs w:val="24"/>
              </w:rPr>
              <w:t>, ms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</w:tcPr>
          <w:p w14:paraId="0D313382" w14:textId="0BFF5DD4" w:rsidR="00062F37" w:rsidRPr="003620BD" w:rsidRDefault="005A7F4E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6.25 </w:t>
            </w:r>
            <w:r w:rsidRPr="005A7F4E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</w:t>
            </w:r>
            <w:r w:rsidR="00160F03">
              <w:rPr>
                <w:sz w:val="24"/>
                <w:szCs w:val="24"/>
              </w:rPr>
              <w:t>16.8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391CC42" w14:textId="62B20C87" w:rsidR="00062F37" w:rsidRPr="003620BD" w:rsidRDefault="00160F03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49.39 </w:t>
            </w:r>
            <w:r w:rsidRPr="00160F03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4.3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8F0091B" w14:textId="6DF770EE" w:rsidR="00062F37" w:rsidRPr="003620BD" w:rsidRDefault="00160F03" w:rsidP="00062F3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3206">
              <w:rPr>
                <w:sz w:val="24"/>
                <w:szCs w:val="24"/>
              </w:rPr>
              <w:t>&lt;0.001</w:t>
            </w:r>
          </w:p>
        </w:tc>
      </w:tr>
    </w:tbl>
    <w:p w14:paraId="4210B54C" w14:textId="7057B989" w:rsidR="000B6FC8" w:rsidRPr="009D7294" w:rsidRDefault="0090756F" w:rsidP="000B6FC8">
      <w:pPr>
        <w:rPr>
          <w:bCs/>
        </w:rPr>
      </w:pPr>
      <w:r w:rsidRPr="009D7294">
        <w:rPr>
          <w:bCs/>
        </w:rPr>
        <w:t>LBB</w:t>
      </w:r>
      <w:r w:rsidR="00207252">
        <w:rPr>
          <w:bCs/>
        </w:rPr>
        <w:t>A</w:t>
      </w:r>
      <w:r w:rsidRPr="009D7294">
        <w:rPr>
          <w:bCs/>
        </w:rPr>
        <w:t xml:space="preserve">P: </w:t>
      </w:r>
      <w:r w:rsidR="00406755" w:rsidRPr="009D7294">
        <w:rPr>
          <w:bCs/>
        </w:rPr>
        <w:t xml:space="preserve">left bundle-branch </w:t>
      </w:r>
      <w:r w:rsidR="00207252">
        <w:rPr>
          <w:bCs/>
        </w:rPr>
        <w:t xml:space="preserve">area </w:t>
      </w:r>
      <w:r w:rsidR="00406755" w:rsidRPr="009D7294">
        <w:rPr>
          <w:bCs/>
        </w:rPr>
        <w:t xml:space="preserve">pacing; RVP: </w:t>
      </w:r>
      <w:r w:rsidR="00D40E84" w:rsidRPr="009D7294">
        <w:rPr>
          <w:bCs/>
        </w:rPr>
        <w:t>right ventricular pacing</w:t>
      </w:r>
      <w:r w:rsidR="009D7294" w:rsidRPr="009D7294">
        <w:rPr>
          <w:bCs/>
        </w:rPr>
        <w:t>.</w:t>
      </w:r>
    </w:p>
    <w:p w14:paraId="59D91DAF" w14:textId="4DD2DB44" w:rsidR="00D75A4C" w:rsidRPr="00207252" w:rsidRDefault="00D75A4C" w:rsidP="000B6FC8"/>
    <w:sectPr w:rsidR="00D75A4C" w:rsidRPr="00207252" w:rsidSect="002F583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FC8"/>
    <w:rsid w:val="000005F5"/>
    <w:rsid w:val="0000202C"/>
    <w:rsid w:val="00003B43"/>
    <w:rsid w:val="000075FD"/>
    <w:rsid w:val="00007873"/>
    <w:rsid w:val="000107E0"/>
    <w:rsid w:val="000169C9"/>
    <w:rsid w:val="00026EE7"/>
    <w:rsid w:val="000318D6"/>
    <w:rsid w:val="00033028"/>
    <w:rsid w:val="00034CB7"/>
    <w:rsid w:val="00035428"/>
    <w:rsid w:val="0003554C"/>
    <w:rsid w:val="000375D8"/>
    <w:rsid w:val="00040D08"/>
    <w:rsid w:val="00043726"/>
    <w:rsid w:val="000440EE"/>
    <w:rsid w:val="00044563"/>
    <w:rsid w:val="00046E55"/>
    <w:rsid w:val="00046F11"/>
    <w:rsid w:val="00047BA8"/>
    <w:rsid w:val="000572CD"/>
    <w:rsid w:val="00062869"/>
    <w:rsid w:val="00062F37"/>
    <w:rsid w:val="000650FC"/>
    <w:rsid w:val="00066310"/>
    <w:rsid w:val="00066CAE"/>
    <w:rsid w:val="000723EE"/>
    <w:rsid w:val="00073561"/>
    <w:rsid w:val="0007393F"/>
    <w:rsid w:val="00073BA8"/>
    <w:rsid w:val="000745EF"/>
    <w:rsid w:val="00074A7F"/>
    <w:rsid w:val="000759FA"/>
    <w:rsid w:val="00075D78"/>
    <w:rsid w:val="00080889"/>
    <w:rsid w:val="00080B85"/>
    <w:rsid w:val="00080E8F"/>
    <w:rsid w:val="00081389"/>
    <w:rsid w:val="00082AAA"/>
    <w:rsid w:val="00087D29"/>
    <w:rsid w:val="00091CDA"/>
    <w:rsid w:val="00094006"/>
    <w:rsid w:val="000975E5"/>
    <w:rsid w:val="000A2363"/>
    <w:rsid w:val="000A4D3B"/>
    <w:rsid w:val="000A541F"/>
    <w:rsid w:val="000A5B0A"/>
    <w:rsid w:val="000A7BE7"/>
    <w:rsid w:val="000B0F5D"/>
    <w:rsid w:val="000B1BFF"/>
    <w:rsid w:val="000B5884"/>
    <w:rsid w:val="000B6FC8"/>
    <w:rsid w:val="000C24E7"/>
    <w:rsid w:val="000C4ABA"/>
    <w:rsid w:val="000C555A"/>
    <w:rsid w:val="000C5D5A"/>
    <w:rsid w:val="000C5E50"/>
    <w:rsid w:val="000C6496"/>
    <w:rsid w:val="000D0A55"/>
    <w:rsid w:val="000D32CA"/>
    <w:rsid w:val="000D7094"/>
    <w:rsid w:val="000E0919"/>
    <w:rsid w:val="000E0EAA"/>
    <w:rsid w:val="000F3857"/>
    <w:rsid w:val="000F6619"/>
    <w:rsid w:val="00101EA2"/>
    <w:rsid w:val="001020C9"/>
    <w:rsid w:val="001028C7"/>
    <w:rsid w:val="00103077"/>
    <w:rsid w:val="00104A60"/>
    <w:rsid w:val="00106352"/>
    <w:rsid w:val="00106961"/>
    <w:rsid w:val="001124FA"/>
    <w:rsid w:val="00113B8F"/>
    <w:rsid w:val="00114709"/>
    <w:rsid w:val="00116746"/>
    <w:rsid w:val="0012254D"/>
    <w:rsid w:val="00124E4F"/>
    <w:rsid w:val="00126E37"/>
    <w:rsid w:val="00127551"/>
    <w:rsid w:val="00130DF8"/>
    <w:rsid w:val="00131933"/>
    <w:rsid w:val="0013245D"/>
    <w:rsid w:val="00132C82"/>
    <w:rsid w:val="0013353E"/>
    <w:rsid w:val="001341A4"/>
    <w:rsid w:val="00135CB8"/>
    <w:rsid w:val="0014085C"/>
    <w:rsid w:val="001437A7"/>
    <w:rsid w:val="001502E2"/>
    <w:rsid w:val="00150A98"/>
    <w:rsid w:val="00150B4E"/>
    <w:rsid w:val="00153B12"/>
    <w:rsid w:val="001603CE"/>
    <w:rsid w:val="00160F03"/>
    <w:rsid w:val="00171749"/>
    <w:rsid w:val="00172077"/>
    <w:rsid w:val="00177063"/>
    <w:rsid w:val="00177880"/>
    <w:rsid w:val="00180C84"/>
    <w:rsid w:val="001813E9"/>
    <w:rsid w:val="00181F02"/>
    <w:rsid w:val="00183C1D"/>
    <w:rsid w:val="00187509"/>
    <w:rsid w:val="00190B40"/>
    <w:rsid w:val="00192675"/>
    <w:rsid w:val="00192E2F"/>
    <w:rsid w:val="00193C59"/>
    <w:rsid w:val="00196822"/>
    <w:rsid w:val="001970D6"/>
    <w:rsid w:val="001A40A6"/>
    <w:rsid w:val="001A4227"/>
    <w:rsid w:val="001A576D"/>
    <w:rsid w:val="001A643F"/>
    <w:rsid w:val="001B1B07"/>
    <w:rsid w:val="001B1FF4"/>
    <w:rsid w:val="001B272E"/>
    <w:rsid w:val="001B2EE7"/>
    <w:rsid w:val="001B3F00"/>
    <w:rsid w:val="001B45A5"/>
    <w:rsid w:val="001B4F5E"/>
    <w:rsid w:val="001B5A59"/>
    <w:rsid w:val="001C0562"/>
    <w:rsid w:val="001C29AF"/>
    <w:rsid w:val="001C5310"/>
    <w:rsid w:val="001C6695"/>
    <w:rsid w:val="001D0445"/>
    <w:rsid w:val="001D0CDE"/>
    <w:rsid w:val="001D528B"/>
    <w:rsid w:val="001E0E2D"/>
    <w:rsid w:val="001F451C"/>
    <w:rsid w:val="001F4D76"/>
    <w:rsid w:val="001F5C5A"/>
    <w:rsid w:val="001F74BB"/>
    <w:rsid w:val="002010A0"/>
    <w:rsid w:val="002014F2"/>
    <w:rsid w:val="002015C8"/>
    <w:rsid w:val="00202876"/>
    <w:rsid w:val="00202A0A"/>
    <w:rsid w:val="00203E7B"/>
    <w:rsid w:val="00207252"/>
    <w:rsid w:val="00213969"/>
    <w:rsid w:val="00215946"/>
    <w:rsid w:val="00217568"/>
    <w:rsid w:val="0022388D"/>
    <w:rsid w:val="002306C4"/>
    <w:rsid w:val="0023112E"/>
    <w:rsid w:val="00231B99"/>
    <w:rsid w:val="0023247F"/>
    <w:rsid w:val="002325DA"/>
    <w:rsid w:val="00232F52"/>
    <w:rsid w:val="002349B8"/>
    <w:rsid w:val="002356F8"/>
    <w:rsid w:val="00241903"/>
    <w:rsid w:val="00244923"/>
    <w:rsid w:val="00246303"/>
    <w:rsid w:val="00252082"/>
    <w:rsid w:val="00252F8D"/>
    <w:rsid w:val="00253B52"/>
    <w:rsid w:val="00254A3B"/>
    <w:rsid w:val="00254C91"/>
    <w:rsid w:val="00260C90"/>
    <w:rsid w:val="00261DE3"/>
    <w:rsid w:val="00262042"/>
    <w:rsid w:val="00262123"/>
    <w:rsid w:val="00263CCF"/>
    <w:rsid w:val="002647B2"/>
    <w:rsid w:val="002675B6"/>
    <w:rsid w:val="00270CCD"/>
    <w:rsid w:val="00274839"/>
    <w:rsid w:val="0027729B"/>
    <w:rsid w:val="002778FD"/>
    <w:rsid w:val="00280C3A"/>
    <w:rsid w:val="00282C16"/>
    <w:rsid w:val="0028423C"/>
    <w:rsid w:val="00285D83"/>
    <w:rsid w:val="0029060B"/>
    <w:rsid w:val="002933F0"/>
    <w:rsid w:val="002940F6"/>
    <w:rsid w:val="002A7634"/>
    <w:rsid w:val="002B031D"/>
    <w:rsid w:val="002B1B54"/>
    <w:rsid w:val="002B2024"/>
    <w:rsid w:val="002B2F55"/>
    <w:rsid w:val="002B50A8"/>
    <w:rsid w:val="002C2A8D"/>
    <w:rsid w:val="002C3577"/>
    <w:rsid w:val="002C3AB9"/>
    <w:rsid w:val="002C5155"/>
    <w:rsid w:val="002D3F89"/>
    <w:rsid w:val="002D5E0B"/>
    <w:rsid w:val="002D780A"/>
    <w:rsid w:val="002E5081"/>
    <w:rsid w:val="002E7E85"/>
    <w:rsid w:val="002F022E"/>
    <w:rsid w:val="002F1B94"/>
    <w:rsid w:val="002F2091"/>
    <w:rsid w:val="002F4153"/>
    <w:rsid w:val="002F5839"/>
    <w:rsid w:val="002F5DC4"/>
    <w:rsid w:val="002F623D"/>
    <w:rsid w:val="002F75BE"/>
    <w:rsid w:val="002F796E"/>
    <w:rsid w:val="0031031D"/>
    <w:rsid w:val="00310EA7"/>
    <w:rsid w:val="00316477"/>
    <w:rsid w:val="003164E6"/>
    <w:rsid w:val="00317EED"/>
    <w:rsid w:val="00320B67"/>
    <w:rsid w:val="00321233"/>
    <w:rsid w:val="003222FF"/>
    <w:rsid w:val="00323C1E"/>
    <w:rsid w:val="00325BB7"/>
    <w:rsid w:val="00327F2B"/>
    <w:rsid w:val="003300EA"/>
    <w:rsid w:val="00331537"/>
    <w:rsid w:val="003418B1"/>
    <w:rsid w:val="00342B5A"/>
    <w:rsid w:val="003476E5"/>
    <w:rsid w:val="00353FD7"/>
    <w:rsid w:val="00355477"/>
    <w:rsid w:val="00355633"/>
    <w:rsid w:val="0035742E"/>
    <w:rsid w:val="00361ECA"/>
    <w:rsid w:val="00363C78"/>
    <w:rsid w:val="003654B1"/>
    <w:rsid w:val="00365B26"/>
    <w:rsid w:val="003712CA"/>
    <w:rsid w:val="00374BC2"/>
    <w:rsid w:val="00385A54"/>
    <w:rsid w:val="00390715"/>
    <w:rsid w:val="00393436"/>
    <w:rsid w:val="00395AEF"/>
    <w:rsid w:val="00396C40"/>
    <w:rsid w:val="003A47C8"/>
    <w:rsid w:val="003B5D28"/>
    <w:rsid w:val="003B6348"/>
    <w:rsid w:val="003B7469"/>
    <w:rsid w:val="003C2633"/>
    <w:rsid w:val="003C283F"/>
    <w:rsid w:val="003C28A3"/>
    <w:rsid w:val="003C380B"/>
    <w:rsid w:val="003C50D6"/>
    <w:rsid w:val="003C64A3"/>
    <w:rsid w:val="003C74AA"/>
    <w:rsid w:val="003C7787"/>
    <w:rsid w:val="003C7EE3"/>
    <w:rsid w:val="003D4D6B"/>
    <w:rsid w:val="003D585B"/>
    <w:rsid w:val="003D7130"/>
    <w:rsid w:val="003D76A1"/>
    <w:rsid w:val="003E15A9"/>
    <w:rsid w:val="003E393D"/>
    <w:rsid w:val="003E41F7"/>
    <w:rsid w:val="003E6E35"/>
    <w:rsid w:val="003F0DE6"/>
    <w:rsid w:val="003F3E0D"/>
    <w:rsid w:val="003F6032"/>
    <w:rsid w:val="003F61DD"/>
    <w:rsid w:val="003F7270"/>
    <w:rsid w:val="00406755"/>
    <w:rsid w:val="00407FA3"/>
    <w:rsid w:val="00410154"/>
    <w:rsid w:val="00410285"/>
    <w:rsid w:val="00410F6F"/>
    <w:rsid w:val="0041245A"/>
    <w:rsid w:val="004126BC"/>
    <w:rsid w:val="004161BB"/>
    <w:rsid w:val="00420460"/>
    <w:rsid w:val="00420C2C"/>
    <w:rsid w:val="004219D0"/>
    <w:rsid w:val="004240E5"/>
    <w:rsid w:val="00424694"/>
    <w:rsid w:val="00426282"/>
    <w:rsid w:val="0042635F"/>
    <w:rsid w:val="00431B91"/>
    <w:rsid w:val="00434172"/>
    <w:rsid w:val="00441A57"/>
    <w:rsid w:val="00443EF9"/>
    <w:rsid w:val="00446201"/>
    <w:rsid w:val="00447142"/>
    <w:rsid w:val="00450702"/>
    <w:rsid w:val="00452641"/>
    <w:rsid w:val="004526FA"/>
    <w:rsid w:val="004528DE"/>
    <w:rsid w:val="00454467"/>
    <w:rsid w:val="0045571A"/>
    <w:rsid w:val="004651DB"/>
    <w:rsid w:val="00465F5C"/>
    <w:rsid w:val="0046721A"/>
    <w:rsid w:val="004675EF"/>
    <w:rsid w:val="004742C7"/>
    <w:rsid w:val="00476B0D"/>
    <w:rsid w:val="00480CD3"/>
    <w:rsid w:val="00481348"/>
    <w:rsid w:val="00481441"/>
    <w:rsid w:val="00486D1D"/>
    <w:rsid w:val="00490BEC"/>
    <w:rsid w:val="00492CD7"/>
    <w:rsid w:val="00493105"/>
    <w:rsid w:val="00495E1A"/>
    <w:rsid w:val="004A2B1A"/>
    <w:rsid w:val="004A428C"/>
    <w:rsid w:val="004A5581"/>
    <w:rsid w:val="004B3C2C"/>
    <w:rsid w:val="004B422C"/>
    <w:rsid w:val="004B4DDF"/>
    <w:rsid w:val="004B73BA"/>
    <w:rsid w:val="004B78E9"/>
    <w:rsid w:val="004B7C1A"/>
    <w:rsid w:val="004C4221"/>
    <w:rsid w:val="004D317A"/>
    <w:rsid w:val="004D3DFC"/>
    <w:rsid w:val="004E1304"/>
    <w:rsid w:val="004E335E"/>
    <w:rsid w:val="004E3562"/>
    <w:rsid w:val="004E668A"/>
    <w:rsid w:val="004E6E9B"/>
    <w:rsid w:val="004F0CDB"/>
    <w:rsid w:val="004F2A5D"/>
    <w:rsid w:val="004F65A2"/>
    <w:rsid w:val="005023DC"/>
    <w:rsid w:val="0050494F"/>
    <w:rsid w:val="005078F2"/>
    <w:rsid w:val="00507E3A"/>
    <w:rsid w:val="00510973"/>
    <w:rsid w:val="00512BD8"/>
    <w:rsid w:val="00512E1C"/>
    <w:rsid w:val="00515D26"/>
    <w:rsid w:val="00516CDF"/>
    <w:rsid w:val="0052008B"/>
    <w:rsid w:val="0052356F"/>
    <w:rsid w:val="00531341"/>
    <w:rsid w:val="0053257E"/>
    <w:rsid w:val="00537837"/>
    <w:rsid w:val="00541F24"/>
    <w:rsid w:val="00542682"/>
    <w:rsid w:val="00543B37"/>
    <w:rsid w:val="00545BFD"/>
    <w:rsid w:val="00551287"/>
    <w:rsid w:val="005524B4"/>
    <w:rsid w:val="0055272D"/>
    <w:rsid w:val="00553EC2"/>
    <w:rsid w:val="00555AE8"/>
    <w:rsid w:val="005569BA"/>
    <w:rsid w:val="00557029"/>
    <w:rsid w:val="00561546"/>
    <w:rsid w:val="005645CE"/>
    <w:rsid w:val="0056536D"/>
    <w:rsid w:val="0056738A"/>
    <w:rsid w:val="00570AF0"/>
    <w:rsid w:val="00572300"/>
    <w:rsid w:val="00577187"/>
    <w:rsid w:val="00583476"/>
    <w:rsid w:val="00586EDB"/>
    <w:rsid w:val="005873E6"/>
    <w:rsid w:val="00587A11"/>
    <w:rsid w:val="0059032D"/>
    <w:rsid w:val="005920A8"/>
    <w:rsid w:val="00594257"/>
    <w:rsid w:val="005A2E2A"/>
    <w:rsid w:val="005A5B4C"/>
    <w:rsid w:val="005A7F4E"/>
    <w:rsid w:val="005C0826"/>
    <w:rsid w:val="005C1563"/>
    <w:rsid w:val="005C1D7B"/>
    <w:rsid w:val="005C262A"/>
    <w:rsid w:val="005C5F88"/>
    <w:rsid w:val="005C6558"/>
    <w:rsid w:val="005C7EEF"/>
    <w:rsid w:val="005D3B92"/>
    <w:rsid w:val="005D3E4B"/>
    <w:rsid w:val="005D7C1C"/>
    <w:rsid w:val="005F1908"/>
    <w:rsid w:val="005F2C1E"/>
    <w:rsid w:val="005F33A1"/>
    <w:rsid w:val="005F4DF7"/>
    <w:rsid w:val="005F5E8D"/>
    <w:rsid w:val="00602132"/>
    <w:rsid w:val="006033B5"/>
    <w:rsid w:val="00603EE4"/>
    <w:rsid w:val="00604F1F"/>
    <w:rsid w:val="00605825"/>
    <w:rsid w:val="0060764A"/>
    <w:rsid w:val="00610985"/>
    <w:rsid w:val="006114BD"/>
    <w:rsid w:val="00611C84"/>
    <w:rsid w:val="006150C5"/>
    <w:rsid w:val="00615AAD"/>
    <w:rsid w:val="00617C0C"/>
    <w:rsid w:val="0062000E"/>
    <w:rsid w:val="00622EC1"/>
    <w:rsid w:val="00623724"/>
    <w:rsid w:val="00626B16"/>
    <w:rsid w:val="00631156"/>
    <w:rsid w:val="00632A55"/>
    <w:rsid w:val="006330B9"/>
    <w:rsid w:val="00633B47"/>
    <w:rsid w:val="00637862"/>
    <w:rsid w:val="00640381"/>
    <w:rsid w:val="0064091C"/>
    <w:rsid w:val="00640B67"/>
    <w:rsid w:val="00641300"/>
    <w:rsid w:val="00642565"/>
    <w:rsid w:val="00642CA8"/>
    <w:rsid w:val="00645268"/>
    <w:rsid w:val="0064622E"/>
    <w:rsid w:val="006500D3"/>
    <w:rsid w:val="00653CAD"/>
    <w:rsid w:val="00655998"/>
    <w:rsid w:val="00661641"/>
    <w:rsid w:val="00661C99"/>
    <w:rsid w:val="00664AB5"/>
    <w:rsid w:val="00666DAD"/>
    <w:rsid w:val="006672BF"/>
    <w:rsid w:val="00667C59"/>
    <w:rsid w:val="00670A29"/>
    <w:rsid w:val="00670C74"/>
    <w:rsid w:val="0067646A"/>
    <w:rsid w:val="00677189"/>
    <w:rsid w:val="00680AC6"/>
    <w:rsid w:val="00681653"/>
    <w:rsid w:val="0068291A"/>
    <w:rsid w:val="00684191"/>
    <w:rsid w:val="00686BDB"/>
    <w:rsid w:val="00692BB4"/>
    <w:rsid w:val="00694B75"/>
    <w:rsid w:val="00695E5F"/>
    <w:rsid w:val="00696015"/>
    <w:rsid w:val="0069689D"/>
    <w:rsid w:val="00697A20"/>
    <w:rsid w:val="006A0C33"/>
    <w:rsid w:val="006A3619"/>
    <w:rsid w:val="006A51D7"/>
    <w:rsid w:val="006A6EE6"/>
    <w:rsid w:val="006B289A"/>
    <w:rsid w:val="006B5828"/>
    <w:rsid w:val="006B7BEB"/>
    <w:rsid w:val="006C0E7C"/>
    <w:rsid w:val="006D6C73"/>
    <w:rsid w:val="006E3102"/>
    <w:rsid w:val="006E4CCB"/>
    <w:rsid w:val="006E7621"/>
    <w:rsid w:val="006F0604"/>
    <w:rsid w:val="006F3910"/>
    <w:rsid w:val="006F404A"/>
    <w:rsid w:val="006F6367"/>
    <w:rsid w:val="007022F6"/>
    <w:rsid w:val="00704E81"/>
    <w:rsid w:val="00706E6E"/>
    <w:rsid w:val="00706E86"/>
    <w:rsid w:val="00710137"/>
    <w:rsid w:val="00716D1A"/>
    <w:rsid w:val="00720694"/>
    <w:rsid w:val="007206F0"/>
    <w:rsid w:val="00720C43"/>
    <w:rsid w:val="0072119E"/>
    <w:rsid w:val="00722E07"/>
    <w:rsid w:val="0072317D"/>
    <w:rsid w:val="00723492"/>
    <w:rsid w:val="00724004"/>
    <w:rsid w:val="00724308"/>
    <w:rsid w:val="00727633"/>
    <w:rsid w:val="00731146"/>
    <w:rsid w:val="007331C3"/>
    <w:rsid w:val="0073460F"/>
    <w:rsid w:val="00734DE9"/>
    <w:rsid w:val="007378A3"/>
    <w:rsid w:val="007401DF"/>
    <w:rsid w:val="007434DC"/>
    <w:rsid w:val="00751B26"/>
    <w:rsid w:val="00751C9B"/>
    <w:rsid w:val="00754FC2"/>
    <w:rsid w:val="00763C4D"/>
    <w:rsid w:val="0076563C"/>
    <w:rsid w:val="007657CF"/>
    <w:rsid w:val="00766A5D"/>
    <w:rsid w:val="00767B0D"/>
    <w:rsid w:val="007707F1"/>
    <w:rsid w:val="00770D70"/>
    <w:rsid w:val="00772AC8"/>
    <w:rsid w:val="00781A55"/>
    <w:rsid w:val="00792490"/>
    <w:rsid w:val="00792D0E"/>
    <w:rsid w:val="00792FD5"/>
    <w:rsid w:val="00793802"/>
    <w:rsid w:val="00793CF8"/>
    <w:rsid w:val="00796999"/>
    <w:rsid w:val="00797612"/>
    <w:rsid w:val="007A0722"/>
    <w:rsid w:val="007A1244"/>
    <w:rsid w:val="007A226F"/>
    <w:rsid w:val="007A2783"/>
    <w:rsid w:val="007A401F"/>
    <w:rsid w:val="007A41CA"/>
    <w:rsid w:val="007A54E0"/>
    <w:rsid w:val="007A5F58"/>
    <w:rsid w:val="007A6F3B"/>
    <w:rsid w:val="007A796A"/>
    <w:rsid w:val="007B1F64"/>
    <w:rsid w:val="007B5F75"/>
    <w:rsid w:val="007B6D8E"/>
    <w:rsid w:val="007C2328"/>
    <w:rsid w:val="007C2C1C"/>
    <w:rsid w:val="007C374C"/>
    <w:rsid w:val="007C48C6"/>
    <w:rsid w:val="007C4ECB"/>
    <w:rsid w:val="007C64E8"/>
    <w:rsid w:val="007C78C6"/>
    <w:rsid w:val="007D0BA0"/>
    <w:rsid w:val="007D13D3"/>
    <w:rsid w:val="007D28D1"/>
    <w:rsid w:val="007D348D"/>
    <w:rsid w:val="007D648D"/>
    <w:rsid w:val="007E0114"/>
    <w:rsid w:val="007E075B"/>
    <w:rsid w:val="007E1434"/>
    <w:rsid w:val="007E69FE"/>
    <w:rsid w:val="007F5498"/>
    <w:rsid w:val="008056D4"/>
    <w:rsid w:val="00810431"/>
    <w:rsid w:val="00810C33"/>
    <w:rsid w:val="008128F2"/>
    <w:rsid w:val="008145B2"/>
    <w:rsid w:val="008177ED"/>
    <w:rsid w:val="00826FB2"/>
    <w:rsid w:val="00827664"/>
    <w:rsid w:val="00831617"/>
    <w:rsid w:val="008324B0"/>
    <w:rsid w:val="00833C3D"/>
    <w:rsid w:val="00833DD0"/>
    <w:rsid w:val="00833EF9"/>
    <w:rsid w:val="008378AD"/>
    <w:rsid w:val="00840394"/>
    <w:rsid w:val="00841030"/>
    <w:rsid w:val="008432E7"/>
    <w:rsid w:val="00843A78"/>
    <w:rsid w:val="008457BF"/>
    <w:rsid w:val="00847336"/>
    <w:rsid w:val="00854452"/>
    <w:rsid w:val="00855FA4"/>
    <w:rsid w:val="0086249B"/>
    <w:rsid w:val="00862A04"/>
    <w:rsid w:val="00877EF4"/>
    <w:rsid w:val="00885441"/>
    <w:rsid w:val="00887AF9"/>
    <w:rsid w:val="00887B57"/>
    <w:rsid w:val="00890770"/>
    <w:rsid w:val="00894793"/>
    <w:rsid w:val="00894C25"/>
    <w:rsid w:val="008969DC"/>
    <w:rsid w:val="008A0764"/>
    <w:rsid w:val="008A0F8A"/>
    <w:rsid w:val="008A108D"/>
    <w:rsid w:val="008A1556"/>
    <w:rsid w:val="008A1F4D"/>
    <w:rsid w:val="008A2DDF"/>
    <w:rsid w:val="008A4411"/>
    <w:rsid w:val="008A4FBA"/>
    <w:rsid w:val="008A6B03"/>
    <w:rsid w:val="008B0340"/>
    <w:rsid w:val="008B106F"/>
    <w:rsid w:val="008B128B"/>
    <w:rsid w:val="008C47A4"/>
    <w:rsid w:val="008D24FF"/>
    <w:rsid w:val="008D3067"/>
    <w:rsid w:val="008D3788"/>
    <w:rsid w:val="008D37FD"/>
    <w:rsid w:val="008D44A0"/>
    <w:rsid w:val="008D4863"/>
    <w:rsid w:val="008D63B7"/>
    <w:rsid w:val="008D6548"/>
    <w:rsid w:val="008D7F3A"/>
    <w:rsid w:val="008E2658"/>
    <w:rsid w:val="008E27BC"/>
    <w:rsid w:val="008E5ADD"/>
    <w:rsid w:val="008E6CB0"/>
    <w:rsid w:val="008F0F93"/>
    <w:rsid w:val="008F2D56"/>
    <w:rsid w:val="008F7B5D"/>
    <w:rsid w:val="0090285B"/>
    <w:rsid w:val="00904189"/>
    <w:rsid w:val="0090756F"/>
    <w:rsid w:val="0091097D"/>
    <w:rsid w:val="009136E1"/>
    <w:rsid w:val="009157CE"/>
    <w:rsid w:val="0091672B"/>
    <w:rsid w:val="00917076"/>
    <w:rsid w:val="00917328"/>
    <w:rsid w:val="00921A34"/>
    <w:rsid w:val="00923F1B"/>
    <w:rsid w:val="00924398"/>
    <w:rsid w:val="00924952"/>
    <w:rsid w:val="00927375"/>
    <w:rsid w:val="009318F8"/>
    <w:rsid w:val="00933345"/>
    <w:rsid w:val="009334FC"/>
    <w:rsid w:val="00935DC7"/>
    <w:rsid w:val="0094229C"/>
    <w:rsid w:val="00942C6F"/>
    <w:rsid w:val="00945192"/>
    <w:rsid w:val="00953C13"/>
    <w:rsid w:val="00961C77"/>
    <w:rsid w:val="009634A7"/>
    <w:rsid w:val="0096547C"/>
    <w:rsid w:val="0097297B"/>
    <w:rsid w:val="0097362F"/>
    <w:rsid w:val="00974F2C"/>
    <w:rsid w:val="009823AF"/>
    <w:rsid w:val="00984C6B"/>
    <w:rsid w:val="00985FA1"/>
    <w:rsid w:val="009861F1"/>
    <w:rsid w:val="00986723"/>
    <w:rsid w:val="0098708A"/>
    <w:rsid w:val="00987C0D"/>
    <w:rsid w:val="0099133A"/>
    <w:rsid w:val="009A1102"/>
    <w:rsid w:val="009A24C7"/>
    <w:rsid w:val="009A2C8C"/>
    <w:rsid w:val="009A6F5E"/>
    <w:rsid w:val="009B67E7"/>
    <w:rsid w:val="009B7D52"/>
    <w:rsid w:val="009C1E0E"/>
    <w:rsid w:val="009C4332"/>
    <w:rsid w:val="009C561F"/>
    <w:rsid w:val="009D111F"/>
    <w:rsid w:val="009D3714"/>
    <w:rsid w:val="009D7294"/>
    <w:rsid w:val="009D751C"/>
    <w:rsid w:val="009D7C6E"/>
    <w:rsid w:val="009D7D5E"/>
    <w:rsid w:val="009E040F"/>
    <w:rsid w:val="009E0551"/>
    <w:rsid w:val="009E0C53"/>
    <w:rsid w:val="009E1220"/>
    <w:rsid w:val="009E3D99"/>
    <w:rsid w:val="009E4290"/>
    <w:rsid w:val="009E6AB4"/>
    <w:rsid w:val="009E7416"/>
    <w:rsid w:val="009F2943"/>
    <w:rsid w:val="009F3256"/>
    <w:rsid w:val="00A004CB"/>
    <w:rsid w:val="00A04D26"/>
    <w:rsid w:val="00A05EB9"/>
    <w:rsid w:val="00A0633C"/>
    <w:rsid w:val="00A065E6"/>
    <w:rsid w:val="00A06AEC"/>
    <w:rsid w:val="00A10934"/>
    <w:rsid w:val="00A10BCA"/>
    <w:rsid w:val="00A10DC9"/>
    <w:rsid w:val="00A12242"/>
    <w:rsid w:val="00A14C6D"/>
    <w:rsid w:val="00A17C9E"/>
    <w:rsid w:val="00A214C9"/>
    <w:rsid w:val="00A26953"/>
    <w:rsid w:val="00A3266A"/>
    <w:rsid w:val="00A34724"/>
    <w:rsid w:val="00A34E87"/>
    <w:rsid w:val="00A36038"/>
    <w:rsid w:val="00A41CBA"/>
    <w:rsid w:val="00A519C9"/>
    <w:rsid w:val="00A61929"/>
    <w:rsid w:val="00A63142"/>
    <w:rsid w:val="00A640F0"/>
    <w:rsid w:val="00A65C73"/>
    <w:rsid w:val="00A67657"/>
    <w:rsid w:val="00A67B8A"/>
    <w:rsid w:val="00A70DA7"/>
    <w:rsid w:val="00A74099"/>
    <w:rsid w:val="00A74FBD"/>
    <w:rsid w:val="00A756D0"/>
    <w:rsid w:val="00A75B60"/>
    <w:rsid w:val="00A765F3"/>
    <w:rsid w:val="00A76967"/>
    <w:rsid w:val="00A76B6F"/>
    <w:rsid w:val="00A772D1"/>
    <w:rsid w:val="00A81CAE"/>
    <w:rsid w:val="00A82AAB"/>
    <w:rsid w:val="00A84445"/>
    <w:rsid w:val="00A84FE4"/>
    <w:rsid w:val="00A863AD"/>
    <w:rsid w:val="00A9079C"/>
    <w:rsid w:val="00A96AF3"/>
    <w:rsid w:val="00A97294"/>
    <w:rsid w:val="00A97708"/>
    <w:rsid w:val="00AA0769"/>
    <w:rsid w:val="00AA09A0"/>
    <w:rsid w:val="00AA561B"/>
    <w:rsid w:val="00AB3CB5"/>
    <w:rsid w:val="00AB619F"/>
    <w:rsid w:val="00AB670A"/>
    <w:rsid w:val="00AB7E9C"/>
    <w:rsid w:val="00AC28CB"/>
    <w:rsid w:val="00AC565E"/>
    <w:rsid w:val="00AC6D15"/>
    <w:rsid w:val="00AC7A22"/>
    <w:rsid w:val="00AD0790"/>
    <w:rsid w:val="00AD1174"/>
    <w:rsid w:val="00AD1D35"/>
    <w:rsid w:val="00AD22D5"/>
    <w:rsid w:val="00AD31CC"/>
    <w:rsid w:val="00AD333F"/>
    <w:rsid w:val="00AD3D20"/>
    <w:rsid w:val="00AE2853"/>
    <w:rsid w:val="00AE3560"/>
    <w:rsid w:val="00AE424A"/>
    <w:rsid w:val="00B02C84"/>
    <w:rsid w:val="00B03711"/>
    <w:rsid w:val="00B04A27"/>
    <w:rsid w:val="00B1057F"/>
    <w:rsid w:val="00B1136B"/>
    <w:rsid w:val="00B1160E"/>
    <w:rsid w:val="00B11877"/>
    <w:rsid w:val="00B150CB"/>
    <w:rsid w:val="00B16035"/>
    <w:rsid w:val="00B17AD9"/>
    <w:rsid w:val="00B22B5E"/>
    <w:rsid w:val="00B24D64"/>
    <w:rsid w:val="00B26C3A"/>
    <w:rsid w:val="00B26C49"/>
    <w:rsid w:val="00B30775"/>
    <w:rsid w:val="00B30A79"/>
    <w:rsid w:val="00B36359"/>
    <w:rsid w:val="00B37066"/>
    <w:rsid w:val="00B37339"/>
    <w:rsid w:val="00B4489B"/>
    <w:rsid w:val="00B45011"/>
    <w:rsid w:val="00B45924"/>
    <w:rsid w:val="00B4606E"/>
    <w:rsid w:val="00B46D11"/>
    <w:rsid w:val="00B517AA"/>
    <w:rsid w:val="00B52DEE"/>
    <w:rsid w:val="00B55EC2"/>
    <w:rsid w:val="00B60871"/>
    <w:rsid w:val="00B62BC0"/>
    <w:rsid w:val="00B6509E"/>
    <w:rsid w:val="00B67265"/>
    <w:rsid w:val="00B746AD"/>
    <w:rsid w:val="00B80D96"/>
    <w:rsid w:val="00B820F6"/>
    <w:rsid w:val="00B85151"/>
    <w:rsid w:val="00B8549C"/>
    <w:rsid w:val="00B87AC1"/>
    <w:rsid w:val="00B91584"/>
    <w:rsid w:val="00B97287"/>
    <w:rsid w:val="00BA0467"/>
    <w:rsid w:val="00BA2416"/>
    <w:rsid w:val="00BA2717"/>
    <w:rsid w:val="00BA2AAF"/>
    <w:rsid w:val="00BA3430"/>
    <w:rsid w:val="00BA5AE5"/>
    <w:rsid w:val="00BB0611"/>
    <w:rsid w:val="00BB0AE2"/>
    <w:rsid w:val="00BB10E9"/>
    <w:rsid w:val="00BB7AFE"/>
    <w:rsid w:val="00BC39BF"/>
    <w:rsid w:val="00BC4C05"/>
    <w:rsid w:val="00BC52DF"/>
    <w:rsid w:val="00BC5D87"/>
    <w:rsid w:val="00BD5BC0"/>
    <w:rsid w:val="00BE0230"/>
    <w:rsid w:val="00BE0655"/>
    <w:rsid w:val="00BE348D"/>
    <w:rsid w:val="00BE380A"/>
    <w:rsid w:val="00BE3823"/>
    <w:rsid w:val="00BE702E"/>
    <w:rsid w:val="00BE7039"/>
    <w:rsid w:val="00BE73E2"/>
    <w:rsid w:val="00BF0729"/>
    <w:rsid w:val="00C019CF"/>
    <w:rsid w:val="00C03E04"/>
    <w:rsid w:val="00C053AD"/>
    <w:rsid w:val="00C056AE"/>
    <w:rsid w:val="00C05F3A"/>
    <w:rsid w:val="00C06E51"/>
    <w:rsid w:val="00C07BE4"/>
    <w:rsid w:val="00C13FA0"/>
    <w:rsid w:val="00C147FB"/>
    <w:rsid w:val="00C15771"/>
    <w:rsid w:val="00C1694D"/>
    <w:rsid w:val="00C16A32"/>
    <w:rsid w:val="00C224DE"/>
    <w:rsid w:val="00C22C2F"/>
    <w:rsid w:val="00C24012"/>
    <w:rsid w:val="00C25169"/>
    <w:rsid w:val="00C2724A"/>
    <w:rsid w:val="00C30F42"/>
    <w:rsid w:val="00C320D3"/>
    <w:rsid w:val="00C3259B"/>
    <w:rsid w:val="00C41F1B"/>
    <w:rsid w:val="00C4422B"/>
    <w:rsid w:val="00C502BB"/>
    <w:rsid w:val="00C5038A"/>
    <w:rsid w:val="00C5187A"/>
    <w:rsid w:val="00C539A4"/>
    <w:rsid w:val="00C56EA0"/>
    <w:rsid w:val="00C601CD"/>
    <w:rsid w:val="00C60237"/>
    <w:rsid w:val="00C60419"/>
    <w:rsid w:val="00C60A50"/>
    <w:rsid w:val="00C63144"/>
    <w:rsid w:val="00C65904"/>
    <w:rsid w:val="00C665A5"/>
    <w:rsid w:val="00C70C4D"/>
    <w:rsid w:val="00C70DA4"/>
    <w:rsid w:val="00C70F0A"/>
    <w:rsid w:val="00C725E2"/>
    <w:rsid w:val="00C7321A"/>
    <w:rsid w:val="00C76862"/>
    <w:rsid w:val="00C76E76"/>
    <w:rsid w:val="00C81BEF"/>
    <w:rsid w:val="00C82137"/>
    <w:rsid w:val="00C8408D"/>
    <w:rsid w:val="00C90155"/>
    <w:rsid w:val="00C92B03"/>
    <w:rsid w:val="00C92E98"/>
    <w:rsid w:val="00C9342F"/>
    <w:rsid w:val="00C93C38"/>
    <w:rsid w:val="00C9582E"/>
    <w:rsid w:val="00CA06AB"/>
    <w:rsid w:val="00CA274D"/>
    <w:rsid w:val="00CA2D82"/>
    <w:rsid w:val="00CA3566"/>
    <w:rsid w:val="00CA6E37"/>
    <w:rsid w:val="00CB1C03"/>
    <w:rsid w:val="00CB1D09"/>
    <w:rsid w:val="00CB595A"/>
    <w:rsid w:val="00CB619D"/>
    <w:rsid w:val="00CC080C"/>
    <w:rsid w:val="00CC24A6"/>
    <w:rsid w:val="00CC29B6"/>
    <w:rsid w:val="00CC39AF"/>
    <w:rsid w:val="00CC76B7"/>
    <w:rsid w:val="00CD0EF7"/>
    <w:rsid w:val="00CD1A4C"/>
    <w:rsid w:val="00CD2DB7"/>
    <w:rsid w:val="00CD5FA4"/>
    <w:rsid w:val="00CD7A0D"/>
    <w:rsid w:val="00CD7A65"/>
    <w:rsid w:val="00CD7B79"/>
    <w:rsid w:val="00CE495B"/>
    <w:rsid w:val="00CE4D3B"/>
    <w:rsid w:val="00CE5D22"/>
    <w:rsid w:val="00CE5E8F"/>
    <w:rsid w:val="00CE6EE2"/>
    <w:rsid w:val="00CF6B7F"/>
    <w:rsid w:val="00CF76FB"/>
    <w:rsid w:val="00D00652"/>
    <w:rsid w:val="00D05759"/>
    <w:rsid w:val="00D064EB"/>
    <w:rsid w:val="00D06D35"/>
    <w:rsid w:val="00D12C85"/>
    <w:rsid w:val="00D15DC0"/>
    <w:rsid w:val="00D167DB"/>
    <w:rsid w:val="00D21862"/>
    <w:rsid w:val="00D26F31"/>
    <w:rsid w:val="00D32BBE"/>
    <w:rsid w:val="00D36B62"/>
    <w:rsid w:val="00D40E84"/>
    <w:rsid w:val="00D4360C"/>
    <w:rsid w:val="00D44061"/>
    <w:rsid w:val="00D45293"/>
    <w:rsid w:val="00D47317"/>
    <w:rsid w:val="00D5168B"/>
    <w:rsid w:val="00D51A0C"/>
    <w:rsid w:val="00D52657"/>
    <w:rsid w:val="00D55A86"/>
    <w:rsid w:val="00D5696F"/>
    <w:rsid w:val="00D56C60"/>
    <w:rsid w:val="00D612DD"/>
    <w:rsid w:val="00D613A8"/>
    <w:rsid w:val="00D65DCC"/>
    <w:rsid w:val="00D75A4C"/>
    <w:rsid w:val="00D80675"/>
    <w:rsid w:val="00D837E2"/>
    <w:rsid w:val="00D865C8"/>
    <w:rsid w:val="00D91907"/>
    <w:rsid w:val="00D956E1"/>
    <w:rsid w:val="00D95845"/>
    <w:rsid w:val="00D95885"/>
    <w:rsid w:val="00DA1E20"/>
    <w:rsid w:val="00DA59E1"/>
    <w:rsid w:val="00DA5C24"/>
    <w:rsid w:val="00DA7DE7"/>
    <w:rsid w:val="00DB3729"/>
    <w:rsid w:val="00DB6D91"/>
    <w:rsid w:val="00DB7BFE"/>
    <w:rsid w:val="00DC1AA2"/>
    <w:rsid w:val="00DC5913"/>
    <w:rsid w:val="00DD5449"/>
    <w:rsid w:val="00DE27DB"/>
    <w:rsid w:val="00DE4F02"/>
    <w:rsid w:val="00DE5351"/>
    <w:rsid w:val="00DE62D6"/>
    <w:rsid w:val="00DE7E53"/>
    <w:rsid w:val="00DF0097"/>
    <w:rsid w:val="00DF4424"/>
    <w:rsid w:val="00DF6CA0"/>
    <w:rsid w:val="00E020C9"/>
    <w:rsid w:val="00E03500"/>
    <w:rsid w:val="00E03931"/>
    <w:rsid w:val="00E10192"/>
    <w:rsid w:val="00E15CDF"/>
    <w:rsid w:val="00E1684C"/>
    <w:rsid w:val="00E172ED"/>
    <w:rsid w:val="00E1779A"/>
    <w:rsid w:val="00E21B68"/>
    <w:rsid w:val="00E2238D"/>
    <w:rsid w:val="00E24571"/>
    <w:rsid w:val="00E2555A"/>
    <w:rsid w:val="00E26E8C"/>
    <w:rsid w:val="00E36D61"/>
    <w:rsid w:val="00E45ADC"/>
    <w:rsid w:val="00E46915"/>
    <w:rsid w:val="00E50FCB"/>
    <w:rsid w:val="00E55919"/>
    <w:rsid w:val="00E56CD3"/>
    <w:rsid w:val="00E60EE9"/>
    <w:rsid w:val="00E622C0"/>
    <w:rsid w:val="00E65C32"/>
    <w:rsid w:val="00E65F11"/>
    <w:rsid w:val="00E723D8"/>
    <w:rsid w:val="00E7287D"/>
    <w:rsid w:val="00E737EC"/>
    <w:rsid w:val="00E740C1"/>
    <w:rsid w:val="00E76235"/>
    <w:rsid w:val="00E81F44"/>
    <w:rsid w:val="00E84342"/>
    <w:rsid w:val="00E84DDC"/>
    <w:rsid w:val="00E8589F"/>
    <w:rsid w:val="00E8759E"/>
    <w:rsid w:val="00E87FEA"/>
    <w:rsid w:val="00E91420"/>
    <w:rsid w:val="00E91DDC"/>
    <w:rsid w:val="00E93C8D"/>
    <w:rsid w:val="00E96D85"/>
    <w:rsid w:val="00EA2CB6"/>
    <w:rsid w:val="00EA3D85"/>
    <w:rsid w:val="00EA67DD"/>
    <w:rsid w:val="00EB192C"/>
    <w:rsid w:val="00EB34F6"/>
    <w:rsid w:val="00EB6308"/>
    <w:rsid w:val="00EB6EF3"/>
    <w:rsid w:val="00EC3A70"/>
    <w:rsid w:val="00EC4B3E"/>
    <w:rsid w:val="00EC51BD"/>
    <w:rsid w:val="00EC5A7B"/>
    <w:rsid w:val="00EC5BA5"/>
    <w:rsid w:val="00EC69DF"/>
    <w:rsid w:val="00ED03AA"/>
    <w:rsid w:val="00ED48AF"/>
    <w:rsid w:val="00EE5555"/>
    <w:rsid w:val="00EE5A4D"/>
    <w:rsid w:val="00EE78C7"/>
    <w:rsid w:val="00EF3300"/>
    <w:rsid w:val="00EF3F51"/>
    <w:rsid w:val="00EF521C"/>
    <w:rsid w:val="00EF7946"/>
    <w:rsid w:val="00F033A1"/>
    <w:rsid w:val="00F03C16"/>
    <w:rsid w:val="00F04F36"/>
    <w:rsid w:val="00F11243"/>
    <w:rsid w:val="00F11DBF"/>
    <w:rsid w:val="00F20A0E"/>
    <w:rsid w:val="00F20AD5"/>
    <w:rsid w:val="00F20C58"/>
    <w:rsid w:val="00F21FC5"/>
    <w:rsid w:val="00F24BA5"/>
    <w:rsid w:val="00F268FE"/>
    <w:rsid w:val="00F27EFE"/>
    <w:rsid w:val="00F35A02"/>
    <w:rsid w:val="00F3726B"/>
    <w:rsid w:val="00F40A33"/>
    <w:rsid w:val="00F43173"/>
    <w:rsid w:val="00F45E8E"/>
    <w:rsid w:val="00F467DF"/>
    <w:rsid w:val="00F47150"/>
    <w:rsid w:val="00F47730"/>
    <w:rsid w:val="00F5422A"/>
    <w:rsid w:val="00F55190"/>
    <w:rsid w:val="00F556A8"/>
    <w:rsid w:val="00F5649B"/>
    <w:rsid w:val="00F6142A"/>
    <w:rsid w:val="00F614EB"/>
    <w:rsid w:val="00F66D49"/>
    <w:rsid w:val="00F70AC1"/>
    <w:rsid w:val="00F7105C"/>
    <w:rsid w:val="00F7166A"/>
    <w:rsid w:val="00F73471"/>
    <w:rsid w:val="00F75B3F"/>
    <w:rsid w:val="00F76993"/>
    <w:rsid w:val="00F777CA"/>
    <w:rsid w:val="00F8046F"/>
    <w:rsid w:val="00F82EB0"/>
    <w:rsid w:val="00F873A9"/>
    <w:rsid w:val="00F91FFB"/>
    <w:rsid w:val="00F93206"/>
    <w:rsid w:val="00F942BD"/>
    <w:rsid w:val="00F95BF9"/>
    <w:rsid w:val="00F9702F"/>
    <w:rsid w:val="00F97606"/>
    <w:rsid w:val="00FA02C9"/>
    <w:rsid w:val="00FA1015"/>
    <w:rsid w:val="00FA12A6"/>
    <w:rsid w:val="00FA5163"/>
    <w:rsid w:val="00FA5BB1"/>
    <w:rsid w:val="00FA711B"/>
    <w:rsid w:val="00FB3974"/>
    <w:rsid w:val="00FC0BF3"/>
    <w:rsid w:val="00FC3436"/>
    <w:rsid w:val="00FC50DC"/>
    <w:rsid w:val="00FC6346"/>
    <w:rsid w:val="00FD0F64"/>
    <w:rsid w:val="00FD4097"/>
    <w:rsid w:val="00FD44E6"/>
    <w:rsid w:val="00FD4B03"/>
    <w:rsid w:val="00FD5F25"/>
    <w:rsid w:val="00FD6894"/>
    <w:rsid w:val="00FE31E4"/>
    <w:rsid w:val="00FE322D"/>
    <w:rsid w:val="00FE761E"/>
    <w:rsid w:val="00FF37ED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671E2"/>
  <w15:chartTrackingRefBased/>
  <w15:docId w15:val="{EA06DD63-090B-7542-99DE-3F186B067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FC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6FC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207252"/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ongxiu</dc:creator>
  <cp:keywords/>
  <dc:description/>
  <cp:lastModifiedBy>zhongxiu Chen</cp:lastModifiedBy>
  <cp:revision>27</cp:revision>
  <dcterms:created xsi:type="dcterms:W3CDTF">2022-03-27T09:04:00Z</dcterms:created>
  <dcterms:modified xsi:type="dcterms:W3CDTF">2023-07-04T14:31:00Z</dcterms:modified>
</cp:coreProperties>
</file>